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15506" w14:textId="54F8D263" w:rsidR="00A04948" w:rsidRPr="005D3A70" w:rsidRDefault="00A04948" w:rsidP="00A049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implesTabela21"/>
        <w:tblpPr w:leftFromText="141" w:rightFromText="141" w:vertAnchor="page" w:horzAnchor="margin" w:tblpY="2581"/>
        <w:tblW w:w="8755" w:type="dxa"/>
        <w:tblLook w:val="04A0" w:firstRow="1" w:lastRow="0" w:firstColumn="1" w:lastColumn="0" w:noHBand="0" w:noVBand="1"/>
      </w:tblPr>
      <w:tblGrid>
        <w:gridCol w:w="4536"/>
        <w:gridCol w:w="2660"/>
        <w:gridCol w:w="850"/>
        <w:gridCol w:w="709"/>
      </w:tblGrid>
      <w:tr w:rsidR="00A04948" w:rsidRPr="006938B6" w14:paraId="3E377302" w14:textId="77777777" w:rsidTr="00180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917BEEA" w14:textId="77777777" w:rsidR="00A04948" w:rsidRPr="00325FCD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60" w:type="dxa"/>
            <w:noWrap/>
            <w:hideMark/>
          </w:tcPr>
          <w:p w14:paraId="2F03FAE3" w14:textId="77777777" w:rsidR="00A04948" w:rsidRPr="00325FCD" w:rsidRDefault="00A04948" w:rsidP="00180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6BCB52D" w14:textId="77777777" w:rsidR="00A04948" w:rsidRPr="006938B6" w:rsidRDefault="00A04948" w:rsidP="00180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709" w:type="dxa"/>
            <w:noWrap/>
            <w:hideMark/>
          </w:tcPr>
          <w:p w14:paraId="507F499A" w14:textId="77777777" w:rsidR="00A04948" w:rsidRPr="006938B6" w:rsidRDefault="00A04948" w:rsidP="00180E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A04948" w:rsidRPr="00325FCD" w14:paraId="15D07DC1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043FA4D" w14:textId="77777777" w:rsidR="00A04948" w:rsidRPr="005D2CD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know this song?</w:t>
            </w:r>
          </w:p>
        </w:tc>
        <w:tc>
          <w:tcPr>
            <w:tcW w:w="2660" w:type="dxa"/>
            <w:noWrap/>
            <w:hideMark/>
          </w:tcPr>
          <w:p w14:paraId="7AE64F5C" w14:textId="77777777" w:rsidR="00A04948" w:rsidRPr="005D2CD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07F7222" w14:textId="77777777" w:rsidR="00A04948" w:rsidRPr="005D2CD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644A69FA" w14:textId="77777777" w:rsidR="00A04948" w:rsidRPr="005D2CD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4948" w:rsidRPr="006938B6" w14:paraId="010C821F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A751819" w14:textId="77777777" w:rsidR="00A04948" w:rsidRPr="005D2CD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60" w:type="dxa"/>
            <w:noWrap/>
            <w:hideMark/>
          </w:tcPr>
          <w:p w14:paraId="792A5FC1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9A865DF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7C591877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A04948" w:rsidRPr="006938B6" w14:paraId="120E3B3E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7E8A086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1263168A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E64739C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6EB432D0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04948" w:rsidRPr="006938B6" w14:paraId="14107DD2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7037FBB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6C480A57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2C18A8B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75ECAF5D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4948" w:rsidRPr="006938B6" w14:paraId="5F7EAB6B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7B79EA7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3A4E63CE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6C57A854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9E19E31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948" w:rsidRPr="006938B6" w14:paraId="22789E81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9831E2F" w14:textId="77777777" w:rsidR="00A04948" w:rsidRPr="005D2CD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like this song?</w:t>
            </w:r>
          </w:p>
        </w:tc>
        <w:tc>
          <w:tcPr>
            <w:tcW w:w="2660" w:type="dxa"/>
            <w:noWrap/>
            <w:hideMark/>
          </w:tcPr>
          <w:p w14:paraId="5629C3A5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Don't</w:t>
            </w:r>
            <w:proofErr w:type="spellEnd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 xml:space="preserve"> like</w:t>
            </w:r>
          </w:p>
        </w:tc>
        <w:tc>
          <w:tcPr>
            <w:tcW w:w="850" w:type="dxa"/>
            <w:noWrap/>
            <w:hideMark/>
          </w:tcPr>
          <w:p w14:paraId="1B43713A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55B8136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4948" w:rsidRPr="006938B6" w14:paraId="07AFBF34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86582F3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395D4DB7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850" w:type="dxa"/>
            <w:noWrap/>
            <w:hideMark/>
          </w:tcPr>
          <w:p w14:paraId="4B7B2A1D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4F0B830F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04948" w:rsidRPr="006938B6" w14:paraId="644283E4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C46DED1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45DEE938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</w:p>
        </w:tc>
        <w:tc>
          <w:tcPr>
            <w:tcW w:w="850" w:type="dxa"/>
            <w:noWrap/>
            <w:hideMark/>
          </w:tcPr>
          <w:p w14:paraId="13A5D566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5BF86B8A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A04948" w:rsidRPr="006938B6" w14:paraId="52E30769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6CABE35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0AEFE52D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3037B4BC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41D4B6A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948" w:rsidRPr="00325FCD" w14:paraId="41E21656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AA0222E" w14:textId="77777777" w:rsidR="00A04948" w:rsidRPr="003F0CA4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D2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feel listening this </w:t>
            </w:r>
            <w:proofErr w:type="spellStart"/>
            <w:proofErr w:type="gramStart"/>
            <w:r w:rsidRPr="005D2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g?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2660" w:type="dxa"/>
            <w:noWrap/>
            <w:hideMark/>
          </w:tcPr>
          <w:p w14:paraId="1C4C3327" w14:textId="77777777" w:rsidR="00A04948" w:rsidRPr="005D2CD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2531CFC" w14:textId="77777777" w:rsidR="00A04948" w:rsidRPr="005D2CD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398BC3C4" w14:textId="77777777" w:rsidR="00A04948" w:rsidRPr="005D2CD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4948" w:rsidRPr="006938B6" w14:paraId="5374D754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noWrap/>
            <w:vAlign w:val="center"/>
            <w:hideMark/>
          </w:tcPr>
          <w:p w14:paraId="197FBCCF" w14:textId="77777777" w:rsidR="00A04948" w:rsidRPr="005D2CD6" w:rsidRDefault="00A04948" w:rsidP="00180EBC">
            <w:pPr>
              <w:spacing w:line="360" w:lineRule="auto"/>
              <w:ind w:firstLine="283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alence</w:t>
            </w:r>
          </w:p>
        </w:tc>
        <w:tc>
          <w:tcPr>
            <w:tcW w:w="2660" w:type="dxa"/>
            <w:noWrap/>
            <w:hideMark/>
          </w:tcPr>
          <w:p w14:paraId="547B0353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 xml:space="preserve"> Sad/S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noWrap/>
            <w:hideMark/>
          </w:tcPr>
          <w:p w14:paraId="0E3B74DA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9FE7FAD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04948" w:rsidRPr="006938B6" w14:paraId="37FA64BD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noWrap/>
            <w:hideMark/>
          </w:tcPr>
          <w:p w14:paraId="4475964B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6E13A0D9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020E8A5D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2DECA0F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04948" w:rsidRPr="006938B6" w14:paraId="22B3AF76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noWrap/>
            <w:hideMark/>
          </w:tcPr>
          <w:p w14:paraId="1BF7757C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7F62C52C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  <w:proofErr w:type="spellEnd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  <w:proofErr w:type="spellEnd"/>
          </w:p>
        </w:tc>
        <w:tc>
          <w:tcPr>
            <w:tcW w:w="850" w:type="dxa"/>
            <w:noWrap/>
            <w:hideMark/>
          </w:tcPr>
          <w:p w14:paraId="0B3332DB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4632B76D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A04948" w:rsidRPr="006938B6" w14:paraId="29C1615F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noWrap/>
            <w:vAlign w:val="center"/>
            <w:hideMark/>
          </w:tcPr>
          <w:p w14:paraId="625EF3B1" w14:textId="77777777" w:rsidR="00A04948" w:rsidRPr="006938B6" w:rsidRDefault="00A04948" w:rsidP="00180EBC">
            <w:pPr>
              <w:spacing w:line="360" w:lineRule="auto"/>
              <w:ind w:firstLine="3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  <w:proofErr w:type="spellEnd"/>
          </w:p>
        </w:tc>
        <w:tc>
          <w:tcPr>
            <w:tcW w:w="2660" w:type="dxa"/>
            <w:noWrap/>
            <w:hideMark/>
          </w:tcPr>
          <w:p w14:paraId="6FB7C57C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  <w:proofErr w:type="spellEnd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noWrap/>
            <w:hideMark/>
          </w:tcPr>
          <w:p w14:paraId="78200D5F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0ADE1F0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A04948" w:rsidRPr="006938B6" w14:paraId="4B338735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noWrap/>
            <w:hideMark/>
          </w:tcPr>
          <w:p w14:paraId="7AC1414A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62F2C009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15BDFD27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34A57984" w14:textId="77777777" w:rsidR="00A04948" w:rsidRPr="006938B6" w:rsidRDefault="00A04948" w:rsidP="00180E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04948" w:rsidRPr="006938B6" w14:paraId="14BF4667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noWrap/>
            <w:hideMark/>
          </w:tcPr>
          <w:p w14:paraId="12D6D652" w14:textId="77777777" w:rsidR="00A04948" w:rsidRPr="006938B6" w:rsidRDefault="00A04948" w:rsidP="00180E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noWrap/>
            <w:hideMark/>
          </w:tcPr>
          <w:p w14:paraId="56E8C800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  <w:proofErr w:type="spellEnd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93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  <w:proofErr w:type="spellEnd"/>
          </w:p>
        </w:tc>
        <w:tc>
          <w:tcPr>
            <w:tcW w:w="850" w:type="dxa"/>
            <w:noWrap/>
            <w:hideMark/>
          </w:tcPr>
          <w:p w14:paraId="3B4D9B64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2B4F1AAE" w14:textId="77777777" w:rsidR="00A04948" w:rsidRPr="006938B6" w:rsidRDefault="00A04948" w:rsidP="00180E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</w:tr>
    </w:tbl>
    <w:p w14:paraId="08FC91F2" w14:textId="77777777" w:rsidR="00A04948" w:rsidRPr="00325FCD" w:rsidRDefault="00A04948" w:rsidP="00A04948">
      <w:pPr>
        <w:rPr>
          <w:rFonts w:ascii="Times New Roman" w:hAnsi="Times New Roman" w:cs="Times New Roman"/>
          <w:vertAlign w:val="superscript"/>
          <w:lang w:val="en-US"/>
        </w:rPr>
      </w:pPr>
    </w:p>
    <w:p w14:paraId="5C77B10D" w14:textId="77777777" w:rsidR="00A04948" w:rsidRPr="00325FCD" w:rsidRDefault="00A04948" w:rsidP="00A04948">
      <w:pPr>
        <w:spacing w:line="360" w:lineRule="auto"/>
        <w:rPr>
          <w:rFonts w:ascii="Times New Roman" w:hAnsi="Times New Roman" w:cs="Times New Roman"/>
          <w:lang w:val="en-US"/>
        </w:rPr>
      </w:pPr>
      <w:r w:rsidRPr="00325FCD">
        <w:rPr>
          <w:rFonts w:ascii="Times New Roman" w:hAnsi="Times New Roman" w:cs="Times New Roman"/>
          <w:i/>
          <w:lang w:val="en-US"/>
        </w:rPr>
        <w:t>Note.</w:t>
      </w:r>
      <w:r w:rsidRPr="00325FCD">
        <w:rPr>
          <w:rFonts w:ascii="Times New Roman" w:hAnsi="Times New Roman" w:cs="Times New Roman"/>
          <w:lang w:val="en-US"/>
        </w:rPr>
        <w:t xml:space="preserve"> We grouped the </w:t>
      </w:r>
      <w:proofErr w:type="spellStart"/>
      <w:r w:rsidRPr="00325FCD">
        <w:rPr>
          <w:rFonts w:ascii="Times New Roman" w:hAnsi="Times New Roman" w:cs="Times New Roman"/>
          <w:lang w:val="en-US"/>
        </w:rPr>
        <w:t>likert</w:t>
      </w:r>
      <w:proofErr w:type="spellEnd"/>
      <w:r w:rsidRPr="00325FCD">
        <w:rPr>
          <w:rFonts w:ascii="Times New Roman" w:hAnsi="Times New Roman" w:cs="Times New Roman"/>
          <w:lang w:val="en-US"/>
        </w:rPr>
        <w:t xml:space="preserve"> scale rate into 3 categories, 1 and 2 points, 3 points, and 4 and 5 points, for arousal and valence.</w:t>
      </w:r>
    </w:p>
    <w:p w14:paraId="76D02C24" w14:textId="77777777" w:rsidR="00A04948" w:rsidRDefault="00A04948" w:rsidP="00A0494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B3A5AEA" w14:textId="77777777" w:rsidR="00A04948" w:rsidRDefault="00A04948" w:rsidP="00A0494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8BE83F8" w14:textId="77777777" w:rsidR="00A04948" w:rsidRDefault="00A04948" w:rsidP="00A0494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FD9AD71" w14:textId="77777777" w:rsidR="00A04948" w:rsidRDefault="00A04948" w:rsidP="00A0494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CDF94B4" w14:textId="77777777" w:rsidR="00A04948" w:rsidRDefault="00A04948" w:rsidP="00A0494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8589043" w14:textId="77777777" w:rsidR="00A04948" w:rsidRDefault="00A04948" w:rsidP="00A0494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551B3A9" w14:textId="77777777" w:rsidR="00A04948" w:rsidRDefault="00A04948"/>
    <w:sectPr w:rsidR="00A049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948"/>
    <w:rsid w:val="00A04948"/>
    <w:rsid w:val="00E8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80FC7"/>
  <w15:chartTrackingRefBased/>
  <w15:docId w15:val="{30C396B0-3198-4724-9FA5-D244323C8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948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uiPriority w:val="42"/>
    <w:rsid w:val="00A0494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1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endes</dc:creator>
  <cp:keywords/>
  <dc:description/>
  <cp:lastModifiedBy>Camila Mendes</cp:lastModifiedBy>
  <cp:revision>2</cp:revision>
  <dcterms:created xsi:type="dcterms:W3CDTF">2023-10-16T18:21:00Z</dcterms:created>
  <dcterms:modified xsi:type="dcterms:W3CDTF">2023-10-22T19:59:00Z</dcterms:modified>
</cp:coreProperties>
</file>